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FEE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  <w:r w:rsidRPr="0056589E">
        <w:rPr>
          <w:rFonts w:ascii="Times New Roman" w:hAnsi="Times New Roman" w:cs="Times New Roman"/>
          <w:b/>
          <w:sz w:val="24"/>
          <w:szCs w:val="24"/>
        </w:rPr>
        <w:t>Table S3A.</w:t>
      </w:r>
      <w:r w:rsidRPr="0056589E">
        <w:rPr>
          <w:rFonts w:ascii="Times New Roman" w:hAnsi="Times New Roman" w:cs="Times New Roman"/>
          <w:sz w:val="24"/>
          <w:szCs w:val="24"/>
        </w:rPr>
        <w:t xml:space="preserve"> P</w:t>
      </w:r>
      <w:r w:rsidR="0056589E" w:rsidRPr="0056589E">
        <w:rPr>
          <w:rFonts w:ascii="Times New Roman" w:hAnsi="Times New Roman" w:cs="Times New Roman"/>
          <w:sz w:val="24"/>
          <w:szCs w:val="24"/>
        </w:rPr>
        <w:t xml:space="preserve">utative </w:t>
      </w:r>
      <w:r w:rsidR="009C2D19">
        <w:rPr>
          <w:rFonts w:ascii="Times New Roman" w:hAnsi="Times New Roman" w:cs="Times New Roman"/>
          <w:sz w:val="24"/>
          <w:szCs w:val="24"/>
        </w:rPr>
        <w:t xml:space="preserve">host-specific </w:t>
      </w:r>
      <w:r w:rsidR="0056589E" w:rsidRPr="0056589E">
        <w:rPr>
          <w:rFonts w:ascii="Times New Roman" w:hAnsi="Times New Roman" w:cs="Times New Roman"/>
          <w:sz w:val="24"/>
          <w:szCs w:val="24"/>
        </w:rPr>
        <w:t>σ</w:t>
      </w:r>
      <w:r w:rsidR="0056589E" w:rsidRPr="0056589E">
        <w:rPr>
          <w:rFonts w:ascii="Times New Roman" w:hAnsi="Times New Roman" w:cs="Times New Roman"/>
          <w:sz w:val="24"/>
          <w:szCs w:val="24"/>
          <w:vertAlign w:val="superscript"/>
        </w:rPr>
        <w:t>70</w:t>
      </w:r>
      <w:r w:rsidR="0056589E" w:rsidRPr="0056589E">
        <w:rPr>
          <w:rFonts w:ascii="Times New Roman" w:hAnsi="Times New Roman" w:cs="Times New Roman"/>
          <w:sz w:val="24"/>
          <w:szCs w:val="24"/>
        </w:rPr>
        <w:t>-dependent</w:t>
      </w:r>
      <w:r w:rsidR="006D206F" w:rsidRPr="0056589E">
        <w:rPr>
          <w:rFonts w:ascii="Times New Roman" w:hAnsi="Times New Roman" w:cs="Times New Roman"/>
          <w:sz w:val="24"/>
          <w:szCs w:val="24"/>
        </w:rPr>
        <w:t xml:space="preserve"> </w:t>
      </w:r>
      <w:r w:rsidR="00DC437B" w:rsidRPr="0056589E">
        <w:rPr>
          <w:rFonts w:ascii="Times New Roman" w:hAnsi="Times New Roman" w:cs="Times New Roman"/>
          <w:sz w:val="24"/>
          <w:szCs w:val="24"/>
        </w:rPr>
        <w:t>p</w:t>
      </w:r>
      <w:r w:rsidRPr="0056589E">
        <w:rPr>
          <w:rFonts w:ascii="Times New Roman" w:hAnsi="Times New Roman" w:cs="Times New Roman"/>
          <w:sz w:val="24"/>
          <w:szCs w:val="24"/>
        </w:rPr>
        <w:t>romoters of Acibel004</w:t>
      </w:r>
    </w:p>
    <w:tbl>
      <w:tblPr>
        <w:tblW w:w="10670" w:type="dxa"/>
        <w:tblInd w:w="-601" w:type="dxa"/>
        <w:tblLook w:val="04A0"/>
      </w:tblPr>
      <w:tblGrid>
        <w:gridCol w:w="1135"/>
        <w:gridCol w:w="1559"/>
        <w:gridCol w:w="1276"/>
        <w:gridCol w:w="6793"/>
      </w:tblGrid>
      <w:tr w:rsidR="00242919" w:rsidRPr="0056589E" w:rsidTr="00750456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6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6_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TAGCTGGTGTG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CACTG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57_23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TGAC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ATATGCTTGTG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TATTC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5_27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ATTAATTTAA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C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78_33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CCTTGAGGGT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CATC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83_40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GCCCTTGTCTC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CA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60_41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ATTGCCTAT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TAAATT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45_43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TTAGCCATCCAC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TCT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87_44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AATTTATTCC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G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C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42_45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AGAAAAACACGC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CA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31_45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AACTTAATATC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CT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CA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79_46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ATCAAAAAGC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GT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6_47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C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AGACACGTTTAC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ACAACC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08_47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TGTACAAGTCC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CT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70_47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G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G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TAATGGGAAAGGTTG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CAAAG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56_48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ATGAATTTAA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TCATGC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82_48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ATTAAATTTCTT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CTGTCG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37_49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AGATTTATTTC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G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CACAT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8_49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TCAAACAAA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ACATACC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86_51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G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TTTAAACGTC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ACAC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21_51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C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CTCATTTCATGAG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T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AATA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44_52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T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TTTATTC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ATCAC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61_52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C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AGGATAATTCA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TAGACT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65_52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T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TTTTTTATATGAATTATTCTTATAAGG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88_52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GTATGGAAATA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CATAC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76_59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T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CATGATGTCA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CCTCAT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13_59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AATATTTCATGGT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A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TTATC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61_59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TC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AGGAATCTGTG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TCATGAATTAG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07-99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G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AGAACGAAAGC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G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TCATCA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19_99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GTTGA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ATATTATTATT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T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ATATAAAT</w:t>
            </w:r>
          </w:p>
        </w:tc>
      </w:tr>
      <w:tr w:rsidR="00242919" w:rsidRPr="0056589E" w:rsidTr="00750456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35_99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750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TGT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TACACGACT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CA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CTATA</w:t>
            </w:r>
          </w:p>
        </w:tc>
      </w:tr>
    </w:tbl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 w:rsidP="00242919">
      <w:pPr>
        <w:rPr>
          <w:rFonts w:ascii="Times New Roman" w:hAnsi="Times New Roman" w:cs="Times New Roman"/>
          <w:b/>
          <w:sz w:val="24"/>
          <w:szCs w:val="24"/>
        </w:rPr>
      </w:pPr>
      <w:r w:rsidRPr="005658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B. </w:t>
      </w:r>
      <w:r w:rsidRPr="00FA491E">
        <w:rPr>
          <w:rFonts w:ascii="Times New Roman" w:hAnsi="Times New Roman" w:cs="Times New Roman"/>
          <w:sz w:val="24"/>
          <w:szCs w:val="24"/>
        </w:rPr>
        <w:t>Rho</w:t>
      </w:r>
      <w:r w:rsidRPr="0056589E">
        <w:rPr>
          <w:rFonts w:ascii="Times New Roman" w:hAnsi="Times New Roman" w:cs="Times New Roman"/>
          <w:sz w:val="24"/>
          <w:szCs w:val="24"/>
        </w:rPr>
        <w:t>-factor-independent terminators of Acibel004</w:t>
      </w:r>
    </w:p>
    <w:tbl>
      <w:tblPr>
        <w:tblW w:w="10840" w:type="dxa"/>
        <w:tblInd w:w="-601" w:type="dxa"/>
        <w:tblLook w:val="04A0"/>
      </w:tblPr>
      <w:tblGrid>
        <w:gridCol w:w="960"/>
        <w:gridCol w:w="1640"/>
        <w:gridCol w:w="960"/>
        <w:gridCol w:w="5801"/>
        <w:gridCol w:w="1600"/>
      </w:tblGrid>
      <w:tr w:rsidR="00242919" w:rsidRPr="0056589E" w:rsidTr="0024291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G (kcal/mol)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12272-12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CCA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C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GGA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AGTTT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2.9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15296-12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ACATAT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GA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TGTGTC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CTGTTT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1.2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17845-17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CAATTATCT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AA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AGGTAGTTG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A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7.43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27810-27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AGG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C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CTC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A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8.7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0686-4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TTG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CAT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AGC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GTCTCT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8.7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1447-41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CAATCAT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T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TGGTTG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A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1.1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4968-44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G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GC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CT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GTTGTC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2.8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57335-57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CCTGAA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GCGTTAGACTGC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GCAGGT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TG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8.43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64218-64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CCA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A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GG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ATTTT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8.5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70745-70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GACAT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GTT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ATGTCCT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CCC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1.9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96888-96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A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AT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C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CTTTT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2.8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96873-96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A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TAA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C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ATTTTT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3.00</w:t>
            </w:r>
          </w:p>
        </w:tc>
      </w:tr>
      <w:tr w:rsidR="00242919" w:rsidRPr="0056589E" w:rsidTr="0024291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97405-97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GGAG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CG</w:t>
            </w:r>
            <w:r w:rsidRPr="0056589E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CTCTCC</w:t>
            </w: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TTTTTATTG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 xml:space="preserve"> -15.20</w:t>
            </w:r>
          </w:p>
        </w:tc>
      </w:tr>
    </w:tbl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p w:rsidR="00242919" w:rsidRPr="0056589E" w:rsidRDefault="00242919">
      <w:pPr>
        <w:rPr>
          <w:rFonts w:ascii="Times New Roman" w:hAnsi="Times New Roman" w:cs="Times New Roman"/>
          <w:sz w:val="24"/>
          <w:szCs w:val="24"/>
        </w:rPr>
      </w:pPr>
      <w:r w:rsidRPr="0056589E">
        <w:rPr>
          <w:rFonts w:ascii="Times New Roman" w:hAnsi="Times New Roman" w:cs="Times New Roman"/>
          <w:b/>
          <w:sz w:val="24"/>
          <w:szCs w:val="24"/>
        </w:rPr>
        <w:t xml:space="preserve">Table S3C. </w:t>
      </w:r>
      <w:r w:rsidRPr="0056589E">
        <w:rPr>
          <w:rFonts w:ascii="Times New Roman" w:hAnsi="Times New Roman" w:cs="Times New Roman"/>
          <w:sz w:val="24"/>
          <w:szCs w:val="24"/>
        </w:rPr>
        <w:t>Putative conserved regulators of Acibel004</w:t>
      </w:r>
    </w:p>
    <w:tbl>
      <w:tblPr>
        <w:tblW w:w="7800" w:type="dxa"/>
        <w:tblInd w:w="96" w:type="dxa"/>
        <w:tblLook w:val="04A0"/>
      </w:tblPr>
      <w:tblGrid>
        <w:gridCol w:w="1240"/>
        <w:gridCol w:w="960"/>
        <w:gridCol w:w="960"/>
        <w:gridCol w:w="960"/>
        <w:gridCol w:w="3680"/>
      </w:tblGrid>
      <w:tr w:rsidR="00242919" w:rsidRPr="0056589E" w:rsidTr="00242919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ulat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3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4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4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GCAAACAACTTA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5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5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CAGCAAACAACTTA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6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6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GCAAACAACG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7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7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GCAAACAACTTA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8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8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ACAAACAACTTA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9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49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GCAAACAACATAC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50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5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TCAAACAACTTAAAAGG</w:t>
            </w:r>
          </w:p>
        </w:tc>
      </w:tr>
      <w:tr w:rsidR="00242919" w:rsidRPr="0056589E" w:rsidTr="0024291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R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52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52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919" w:rsidRPr="0056589E" w:rsidRDefault="00242919" w:rsidP="0024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589E">
              <w:rPr>
                <w:rFonts w:ascii="Times New Roman" w:eastAsia="Times New Roman" w:hAnsi="Times New Roman" w:cs="Times New Roman"/>
                <w:color w:val="000000"/>
              </w:rPr>
              <w:t>AAGCAAACAACATATTAAAGG</w:t>
            </w:r>
          </w:p>
        </w:tc>
      </w:tr>
    </w:tbl>
    <w:p w:rsidR="00242919" w:rsidRPr="0056589E" w:rsidRDefault="00242919">
      <w:pPr>
        <w:rPr>
          <w:rFonts w:ascii="Times New Roman" w:hAnsi="Times New Roman" w:cs="Times New Roman"/>
          <w:b/>
          <w:sz w:val="24"/>
          <w:szCs w:val="24"/>
        </w:rPr>
      </w:pPr>
    </w:p>
    <w:sectPr w:rsidR="00242919" w:rsidRPr="0056589E" w:rsidSect="007B6F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42919"/>
    <w:rsid w:val="00242919"/>
    <w:rsid w:val="00386303"/>
    <w:rsid w:val="004B49CC"/>
    <w:rsid w:val="0056589E"/>
    <w:rsid w:val="006D206F"/>
    <w:rsid w:val="007B6FEE"/>
    <w:rsid w:val="009C2D19"/>
    <w:rsid w:val="00AE3FDC"/>
    <w:rsid w:val="00C91292"/>
    <w:rsid w:val="00D06410"/>
    <w:rsid w:val="00DC437B"/>
    <w:rsid w:val="00FA4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2919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5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CN</Company>
  <LinksUpToDate>false</LinksUpToDate>
  <CharactersWithSpaces>3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Merabishvili</dc:creator>
  <cp:keywords/>
  <dc:description/>
  <cp:lastModifiedBy>Maia Merabishvili</cp:lastModifiedBy>
  <cp:revision>6</cp:revision>
  <dcterms:created xsi:type="dcterms:W3CDTF">2014-02-21T12:54:00Z</dcterms:created>
  <dcterms:modified xsi:type="dcterms:W3CDTF">2014-07-08T09:09:00Z</dcterms:modified>
</cp:coreProperties>
</file>